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0" w:firstLineChars="10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S2 Power calcu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9635" w:type="dxa"/>
        <w:tblInd w:w="-4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2130"/>
        <w:gridCol w:w="2131"/>
        <w:gridCol w:w="27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utcome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ses/controls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 ≤</w:t>
            </w:r>
          </w:p>
        </w:tc>
        <w:tc>
          <w:tcPr>
            <w:tcW w:w="274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 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21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406111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2</w:t>
            </w:r>
          </w:p>
        </w:tc>
        <w:tc>
          <w:tcPr>
            <w:tcW w:w="27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schemic stroke (large artery atherosclerosis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7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40611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7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schemic stroke (cardioembolic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9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/40611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19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schemic stroke (small-vessel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386/1926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06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233/647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8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622/18784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35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gin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168/18784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8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309/93001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8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620/97021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72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enous thromboembolis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176/20961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8</w:t>
            </w:r>
          </w:p>
        </w:tc>
        <w:tc>
          <w:tcPr>
            <w:tcW w:w="27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3</w:t>
            </w:r>
          </w:p>
        </w:tc>
      </w:tr>
    </w:tbl>
    <w:p>
      <w:pPr>
        <w:ind w:left="-420" w:leftChars="-20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ORs were </w:t>
      </w:r>
      <w:r>
        <w:rPr>
          <w:rFonts w:hint="eastAsia" w:ascii="Times New Roman" w:hAnsi="Times New Roman" w:cs="Times New Roman"/>
          <w:lang w:val="en-US" w:eastAsia="zh-CN"/>
        </w:rPr>
        <w:t>calculate</w:t>
      </w:r>
      <w:r>
        <w:rPr>
          <w:rFonts w:hint="default" w:ascii="Times New Roman" w:hAnsi="Times New Roman" w:cs="Times New Roman"/>
          <w:lang w:val="en-US" w:eastAsia="zh-CN"/>
        </w:rPr>
        <w:t>d by settin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g 80% of power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72324FEA"/>
    <w:rsid w:val="002E2F8C"/>
    <w:rsid w:val="00333018"/>
    <w:rsid w:val="01D22E50"/>
    <w:rsid w:val="08932B34"/>
    <w:rsid w:val="08F22466"/>
    <w:rsid w:val="0A954FF7"/>
    <w:rsid w:val="1150206C"/>
    <w:rsid w:val="15853F88"/>
    <w:rsid w:val="15C55CFA"/>
    <w:rsid w:val="1705528B"/>
    <w:rsid w:val="1A0C0C09"/>
    <w:rsid w:val="1C5B0907"/>
    <w:rsid w:val="1F280D29"/>
    <w:rsid w:val="20667968"/>
    <w:rsid w:val="24787223"/>
    <w:rsid w:val="254A4F9E"/>
    <w:rsid w:val="255B15E2"/>
    <w:rsid w:val="2A63426B"/>
    <w:rsid w:val="2EA81C50"/>
    <w:rsid w:val="30BF3D46"/>
    <w:rsid w:val="36BC7A7B"/>
    <w:rsid w:val="3FEE1C38"/>
    <w:rsid w:val="41681144"/>
    <w:rsid w:val="45BA729E"/>
    <w:rsid w:val="48314ADF"/>
    <w:rsid w:val="4A7B75C1"/>
    <w:rsid w:val="4CA25715"/>
    <w:rsid w:val="4D9C2E33"/>
    <w:rsid w:val="4EE51E06"/>
    <w:rsid w:val="53763ACA"/>
    <w:rsid w:val="58BE4CB1"/>
    <w:rsid w:val="59B37726"/>
    <w:rsid w:val="5CBB0364"/>
    <w:rsid w:val="5CCC5500"/>
    <w:rsid w:val="5DAF2E21"/>
    <w:rsid w:val="608B78E2"/>
    <w:rsid w:val="621604CF"/>
    <w:rsid w:val="626C11F0"/>
    <w:rsid w:val="66A51887"/>
    <w:rsid w:val="684D41BC"/>
    <w:rsid w:val="72324FEA"/>
    <w:rsid w:val="728F703B"/>
    <w:rsid w:val="75B24DA5"/>
    <w:rsid w:val="763A336F"/>
    <w:rsid w:val="7B0306AD"/>
    <w:rsid w:val="7B16338B"/>
    <w:rsid w:val="7D6A4DA6"/>
    <w:rsid w:val="7E734D90"/>
    <w:rsid w:val="7FEA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570</Characters>
  <Lines>0</Lines>
  <Paragraphs>0</Paragraphs>
  <TotalTime>63</TotalTime>
  <ScaleCrop>false</ScaleCrop>
  <LinksUpToDate>false</LinksUpToDate>
  <CharactersWithSpaces>60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9:49:00Z</dcterms:created>
  <dc:creator>Administrator</dc:creator>
  <cp:lastModifiedBy>Administrator</cp:lastModifiedBy>
  <dcterms:modified xsi:type="dcterms:W3CDTF">2022-09-19T03:4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AB907D13B849148BB1A0AA172FED85</vt:lpwstr>
  </property>
</Properties>
</file>